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1620"/>
        <w:gridCol w:w="990"/>
        <w:gridCol w:w="1440"/>
        <w:gridCol w:w="810"/>
        <w:gridCol w:w="1440"/>
      </w:tblGrid>
      <w:tr>
        <w:trPr>
          <w:trHeight w:val="443" w:hRule="atLeast"/>
        </w:trPr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sure</w:t>
            </w:r>
          </w:p>
        </w:tc>
        <w:tc>
          <w:tcPr>
            <w:tcW w:w="261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igh Spatial Span    </w:t>
            </w:r>
            <w:r>
              <w:rPr>
                <w:rFonts w:cs="Arial" w:ascii="Arial" w:hAnsi="Arial"/>
              </w:rPr>
              <w:t>(n = 9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ow Spatial Span </w:t>
            </w:r>
            <w:r>
              <w:rPr>
                <w:rFonts w:cs="Arial" w:ascii="Arial" w:hAnsi="Arial"/>
              </w:rPr>
              <w:t>(n = 1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</w:tr>
      <w:tr>
        <w:trPr>
          <w:trHeight w:val="443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Spatial Loads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%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40%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7</w:t>
            </w:r>
          </w:p>
        </w:tc>
      </w:tr>
      <w:tr>
        <w:trPr>
          <w:trHeight w:val="44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Spatial Loa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urac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50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5</w:t>
            </w:r>
          </w:p>
        </w:tc>
      </w:tr>
      <w:tr>
        <w:trPr>
          <w:trHeight w:val="44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Spatial Load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%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</w:tr>
      <w:tr>
        <w:trPr>
          <w:trHeight w:val="44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gh Spatial Load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Ti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%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%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Palatino" w:hAnsi="Palatino" w:cs="Palatino"/>
      </w:rPr>
    </w:pPr>
    <w:r>
      <w:rPr>
        <w:rFonts w:cs="Palatino" w:ascii="Palatino" w:hAnsi="Palatino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" w:hAnsi="Palatino" w:cs="Palatino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" w:hAnsi="Palatino" w:cs="Palatino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" w:hAnsi="Palatino" w:eastAsia="Times New Roman" w:cs="Palatino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" w:hAnsi="Palatino" w:eastAsia="Times New Roman" w:cs="Palatino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" w:hAnsi="Palatino" w:cs="Palatino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" w:hAnsi="Palatino" w:cs="Palatino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" w:hAnsi="Palatino" w:cs="Palatino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" w:hAnsi="Palatino" w:cs="Palatino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" w:hAnsi="Palatino" w:eastAsia="Times New Roman" w:cs="Palatino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" w:hAnsi="Palatino" w:cs="Palatino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" w:hAnsi="Palatino" w:eastAsia="Times New Roman" w:cs="Palatino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" w:hAnsi="Palatino" w:cs="Palatino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22:15:00Z</dcterms:created>
  <dc:creator>Trial User</dc:creator>
  <dc:description/>
  <cp:keywords/>
  <dc:language>en-US</dc:language>
  <cp:lastModifiedBy>Benjamin Austin</cp:lastModifiedBy>
  <cp:lastPrinted>2010-07-06T12:11:00Z</cp:lastPrinted>
  <dcterms:modified xsi:type="dcterms:W3CDTF">2011-10-20T23:44:00Z</dcterms:modified>
  <cp:revision>4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